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D6DB5E" w14:textId="77777777" w:rsidR="00615F1D" w:rsidRPr="004541C5" w:rsidRDefault="00615F1D" w:rsidP="00615F1D">
      <w:pPr>
        <w:rPr>
          <w:rFonts w:ascii="Arial" w:hAnsi="Arial" w:cs="Arial"/>
          <w:b/>
          <w:bCs/>
        </w:rPr>
      </w:pPr>
      <w:r w:rsidRPr="004541C5">
        <w:rPr>
          <w:rFonts w:ascii="Arial" w:hAnsi="Arial" w:cs="Arial"/>
          <w:b/>
          <w:bCs/>
        </w:rPr>
        <w:t>Supplemental Table 2. Plan-Do-Study-Act (PDSA) cycles with intervention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888"/>
        <w:gridCol w:w="1486"/>
        <w:gridCol w:w="1561"/>
        <w:gridCol w:w="1260"/>
        <w:gridCol w:w="1384"/>
        <w:gridCol w:w="1700"/>
        <w:gridCol w:w="1511"/>
      </w:tblGrid>
      <w:tr w:rsidR="00615F1D" w:rsidRPr="004541C5" w14:paraId="2EAC7164" w14:textId="77777777" w:rsidTr="009E78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hideMark/>
          </w:tcPr>
          <w:p w14:paraId="49AA82BC" w14:textId="77777777" w:rsidR="00615F1D" w:rsidRPr="004541C5" w:rsidRDefault="00615F1D" w:rsidP="009E785D">
            <w:pPr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Mini-Aim</w:t>
            </w:r>
          </w:p>
        </w:tc>
        <w:tc>
          <w:tcPr>
            <w:tcW w:w="1201" w:type="dxa"/>
            <w:hideMark/>
          </w:tcPr>
          <w:p w14:paraId="2D663B1E" w14:textId="77777777" w:rsidR="00615F1D" w:rsidRPr="004541C5" w:rsidRDefault="00615F1D" w:rsidP="009E78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Key Driver</w:t>
            </w:r>
          </w:p>
        </w:tc>
        <w:tc>
          <w:tcPr>
            <w:tcW w:w="1877" w:type="dxa"/>
            <w:hideMark/>
          </w:tcPr>
          <w:p w14:paraId="45F6B90D" w14:textId="77777777" w:rsidR="00615F1D" w:rsidRPr="004541C5" w:rsidRDefault="00615F1D" w:rsidP="009E78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</w:rPr>
            </w:pPr>
            <w:r w:rsidRPr="004541C5">
              <w:rPr>
                <w:rFonts w:ascii="Arial" w:hAnsi="Arial" w:cs="Arial"/>
              </w:rPr>
              <w:t>PDSA Cycle #</w:t>
            </w:r>
          </w:p>
        </w:tc>
        <w:tc>
          <w:tcPr>
            <w:tcW w:w="1125" w:type="dxa"/>
            <w:hideMark/>
          </w:tcPr>
          <w:p w14:paraId="252608AF" w14:textId="77777777" w:rsidR="00615F1D" w:rsidRPr="004541C5" w:rsidRDefault="00615F1D" w:rsidP="009E78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Dates</w:t>
            </w:r>
          </w:p>
        </w:tc>
        <w:tc>
          <w:tcPr>
            <w:tcW w:w="1228" w:type="dxa"/>
            <w:hideMark/>
          </w:tcPr>
          <w:p w14:paraId="3F27D6B3" w14:textId="77777777" w:rsidR="00615F1D" w:rsidRPr="004541C5" w:rsidRDefault="00615F1D" w:rsidP="009E78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Population</w:t>
            </w:r>
          </w:p>
        </w:tc>
        <w:tc>
          <w:tcPr>
            <w:tcW w:w="1832" w:type="dxa"/>
            <w:hideMark/>
          </w:tcPr>
          <w:p w14:paraId="7664628C" w14:textId="77777777" w:rsidR="00615F1D" w:rsidRPr="004541C5" w:rsidRDefault="00615F1D" w:rsidP="009E78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Lessons Learned</w:t>
            </w:r>
          </w:p>
        </w:tc>
        <w:tc>
          <w:tcPr>
            <w:tcW w:w="1763" w:type="dxa"/>
            <w:hideMark/>
          </w:tcPr>
          <w:p w14:paraId="042586AE" w14:textId="77777777" w:rsidR="00615F1D" w:rsidRPr="004541C5" w:rsidRDefault="00615F1D" w:rsidP="009E78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Action</w:t>
            </w:r>
          </w:p>
        </w:tc>
      </w:tr>
      <w:tr w:rsidR="00615F1D" w:rsidRPr="004541C5" w14:paraId="7C2D2801" w14:textId="77777777" w:rsidTr="009E785D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hideMark/>
          </w:tcPr>
          <w:p w14:paraId="2886DB4D" w14:textId="77777777" w:rsidR="00615F1D" w:rsidRPr="004541C5" w:rsidRDefault="00615F1D" w:rsidP="009E785D">
            <w:pPr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Introduce project aims and supporting data</w:t>
            </w:r>
          </w:p>
        </w:tc>
        <w:tc>
          <w:tcPr>
            <w:tcW w:w="1201" w:type="dxa"/>
            <w:hideMark/>
          </w:tcPr>
          <w:p w14:paraId="5897E7DF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Culture of evidence-based care</w:t>
            </w:r>
          </w:p>
        </w:tc>
        <w:tc>
          <w:tcPr>
            <w:tcW w:w="1877" w:type="dxa"/>
            <w:hideMark/>
          </w:tcPr>
          <w:p w14:paraId="56A73A1D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 xml:space="preserve">1. Establish same day discharge as the standard of care </w:t>
            </w:r>
          </w:p>
        </w:tc>
        <w:tc>
          <w:tcPr>
            <w:tcW w:w="1125" w:type="dxa"/>
            <w:hideMark/>
          </w:tcPr>
          <w:p w14:paraId="686D5E26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October 6, 2023</w:t>
            </w:r>
          </w:p>
        </w:tc>
        <w:tc>
          <w:tcPr>
            <w:tcW w:w="1228" w:type="dxa"/>
            <w:hideMark/>
          </w:tcPr>
          <w:p w14:paraId="46C1BC0F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Gyn oncology surgeons, fellows, and APPs</w:t>
            </w:r>
          </w:p>
        </w:tc>
        <w:tc>
          <w:tcPr>
            <w:tcW w:w="1832" w:type="dxa"/>
            <w:hideMark/>
          </w:tcPr>
          <w:p w14:paraId="115866A4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Surgeons have different thresholds for admission to the hospital and different perspectives on the value of same day discharge</w:t>
            </w:r>
          </w:p>
        </w:tc>
        <w:tc>
          <w:tcPr>
            <w:tcW w:w="1763" w:type="dxa"/>
            <w:hideMark/>
          </w:tcPr>
          <w:p w14:paraId="0766573B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 xml:space="preserve">Establish regular review of cases at division meeting to highlight opportunities to improve evidence-based care and continue dialogue within the division </w:t>
            </w:r>
          </w:p>
        </w:tc>
      </w:tr>
      <w:tr w:rsidR="00615F1D" w:rsidRPr="004541C5" w14:paraId="64430318" w14:textId="77777777" w:rsidTr="009E785D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hideMark/>
          </w:tcPr>
          <w:p w14:paraId="6B64A9B1" w14:textId="77777777" w:rsidR="00615F1D" w:rsidRPr="004541C5" w:rsidRDefault="00615F1D" w:rsidP="009E785D">
            <w:pPr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Discontinue required void trials in PACU</w:t>
            </w:r>
          </w:p>
        </w:tc>
        <w:tc>
          <w:tcPr>
            <w:tcW w:w="1201" w:type="dxa"/>
            <w:hideMark/>
          </w:tcPr>
          <w:p w14:paraId="0FCEEAC2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 xml:space="preserve">Standard work </w:t>
            </w:r>
          </w:p>
        </w:tc>
        <w:tc>
          <w:tcPr>
            <w:tcW w:w="1877" w:type="dxa"/>
            <w:hideMark/>
          </w:tcPr>
          <w:p w14:paraId="1010C6E8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1. Void trial order set no longer used</w:t>
            </w:r>
          </w:p>
        </w:tc>
        <w:tc>
          <w:tcPr>
            <w:tcW w:w="1125" w:type="dxa"/>
            <w:hideMark/>
          </w:tcPr>
          <w:p w14:paraId="6EAB6F1F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 xml:space="preserve">November 1, </w:t>
            </w:r>
            <w:proofErr w:type="gramStart"/>
            <w:r w:rsidRPr="004541C5">
              <w:rPr>
                <w:rFonts w:ascii="Arial" w:hAnsi="Arial" w:cs="Arial"/>
              </w:rPr>
              <w:t>2023</w:t>
            </w:r>
            <w:proofErr w:type="gramEnd"/>
            <w:r w:rsidRPr="004541C5">
              <w:rPr>
                <w:rFonts w:ascii="Arial" w:hAnsi="Arial" w:cs="Arial"/>
              </w:rPr>
              <w:t xml:space="preserve"> to present</w:t>
            </w:r>
          </w:p>
        </w:tc>
        <w:tc>
          <w:tcPr>
            <w:tcW w:w="1228" w:type="dxa"/>
            <w:hideMark/>
          </w:tcPr>
          <w:p w14:paraId="41D2E4FC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All patients</w:t>
            </w:r>
          </w:p>
        </w:tc>
        <w:tc>
          <w:tcPr>
            <w:tcW w:w="1832" w:type="dxa"/>
            <w:hideMark/>
          </w:tcPr>
          <w:p w14:paraId="52A7609A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Elimination of void trials was widely popular among PACU nurses and there was no increase in ED encounters for urinary retention</w:t>
            </w:r>
          </w:p>
        </w:tc>
        <w:tc>
          <w:tcPr>
            <w:tcW w:w="1763" w:type="dxa"/>
            <w:hideMark/>
          </w:tcPr>
          <w:p w14:paraId="7A31D19A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Adopt</w:t>
            </w:r>
          </w:p>
        </w:tc>
      </w:tr>
      <w:tr w:rsidR="00615F1D" w:rsidRPr="004541C5" w14:paraId="49DB90FD" w14:textId="77777777" w:rsidTr="009E785D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hideMark/>
          </w:tcPr>
          <w:p w14:paraId="79DA9D30" w14:textId="77777777" w:rsidR="00615F1D" w:rsidRPr="004541C5" w:rsidRDefault="00615F1D" w:rsidP="009E785D">
            <w:pPr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Change standard surgical consent to eliminate “possible laparotomy” from procedure name to risks section</w:t>
            </w:r>
          </w:p>
        </w:tc>
        <w:tc>
          <w:tcPr>
            <w:tcW w:w="1201" w:type="dxa"/>
            <w:hideMark/>
          </w:tcPr>
          <w:p w14:paraId="52CD22BD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Standard work</w:t>
            </w:r>
          </w:p>
        </w:tc>
        <w:tc>
          <w:tcPr>
            <w:tcW w:w="1877" w:type="dxa"/>
            <w:hideMark/>
          </w:tcPr>
          <w:p w14:paraId="22BA8082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 xml:space="preserve">1. Clearly communicate the plan for minimally invasive surgery with low risk of conversion to laparotomy </w:t>
            </w:r>
          </w:p>
        </w:tc>
        <w:tc>
          <w:tcPr>
            <w:tcW w:w="1125" w:type="dxa"/>
            <w:hideMark/>
          </w:tcPr>
          <w:p w14:paraId="67E0B884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 xml:space="preserve">December 8, </w:t>
            </w:r>
            <w:proofErr w:type="gramStart"/>
            <w:r w:rsidRPr="004541C5">
              <w:rPr>
                <w:rFonts w:ascii="Arial" w:hAnsi="Arial" w:cs="Arial"/>
              </w:rPr>
              <w:t>2023</w:t>
            </w:r>
            <w:proofErr w:type="gramEnd"/>
            <w:r w:rsidRPr="004541C5">
              <w:rPr>
                <w:rFonts w:ascii="Arial" w:hAnsi="Arial" w:cs="Arial"/>
              </w:rPr>
              <w:t xml:space="preserve"> to present</w:t>
            </w:r>
          </w:p>
        </w:tc>
        <w:tc>
          <w:tcPr>
            <w:tcW w:w="1228" w:type="dxa"/>
            <w:hideMark/>
          </w:tcPr>
          <w:p w14:paraId="3313901F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All offices</w:t>
            </w:r>
          </w:p>
        </w:tc>
        <w:tc>
          <w:tcPr>
            <w:tcW w:w="1832" w:type="dxa"/>
            <w:hideMark/>
          </w:tcPr>
          <w:p w14:paraId="108CCBE2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Elimination of possible laparotomy within the procedure name increased number of cases posted as ambulatory surgery</w:t>
            </w:r>
          </w:p>
        </w:tc>
        <w:tc>
          <w:tcPr>
            <w:tcW w:w="1763" w:type="dxa"/>
            <w:hideMark/>
          </w:tcPr>
          <w:p w14:paraId="04764FAF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Adopt</w:t>
            </w:r>
          </w:p>
        </w:tc>
      </w:tr>
      <w:tr w:rsidR="00615F1D" w:rsidRPr="004541C5" w14:paraId="46C9F73D" w14:textId="77777777" w:rsidTr="009E785D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hideMark/>
          </w:tcPr>
          <w:p w14:paraId="07561E65" w14:textId="77777777" w:rsidR="00615F1D" w:rsidRPr="004541C5" w:rsidRDefault="00615F1D" w:rsidP="009E785D">
            <w:pPr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Create a “surgical plan” checklist in the standard pre-op H&amp;P</w:t>
            </w:r>
          </w:p>
        </w:tc>
        <w:tc>
          <w:tcPr>
            <w:tcW w:w="1201" w:type="dxa"/>
            <w:hideMark/>
          </w:tcPr>
          <w:p w14:paraId="0DD8AC10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Standard work</w:t>
            </w:r>
          </w:p>
        </w:tc>
        <w:tc>
          <w:tcPr>
            <w:tcW w:w="1877" w:type="dxa"/>
            <w:hideMark/>
          </w:tcPr>
          <w:p w14:paraId="4C4D8B19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 xml:space="preserve">1. Trial new checklist within pre-op H&amp;P including plan for </w:t>
            </w:r>
            <w:r w:rsidRPr="004541C5">
              <w:rPr>
                <w:rFonts w:ascii="Arial" w:hAnsi="Arial" w:cs="Arial"/>
              </w:rPr>
              <w:lastRenderedPageBreak/>
              <w:t xml:space="preserve">same day discharge </w:t>
            </w:r>
          </w:p>
        </w:tc>
        <w:tc>
          <w:tcPr>
            <w:tcW w:w="1125" w:type="dxa"/>
            <w:hideMark/>
          </w:tcPr>
          <w:p w14:paraId="55DE1B24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lastRenderedPageBreak/>
              <w:t>January 23, 2024-January 24, 2024</w:t>
            </w:r>
          </w:p>
        </w:tc>
        <w:tc>
          <w:tcPr>
            <w:tcW w:w="1228" w:type="dxa"/>
            <w:hideMark/>
          </w:tcPr>
          <w:p w14:paraId="44C424D8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Two outpatient clinics at Durham location</w:t>
            </w:r>
          </w:p>
        </w:tc>
        <w:tc>
          <w:tcPr>
            <w:tcW w:w="1832" w:type="dxa"/>
            <w:hideMark/>
          </w:tcPr>
          <w:p w14:paraId="33C65A78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 xml:space="preserve">The checklist was easy to use, minor changes suggested </w:t>
            </w:r>
          </w:p>
        </w:tc>
        <w:tc>
          <w:tcPr>
            <w:tcW w:w="1763" w:type="dxa"/>
            <w:hideMark/>
          </w:tcPr>
          <w:p w14:paraId="5B898BED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Scale up</w:t>
            </w:r>
          </w:p>
        </w:tc>
      </w:tr>
      <w:tr w:rsidR="00615F1D" w:rsidRPr="004541C5" w14:paraId="0C384A67" w14:textId="77777777" w:rsidTr="009E785D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4D1EA777" w14:textId="77777777" w:rsidR="00615F1D" w:rsidRPr="004541C5" w:rsidRDefault="00615F1D" w:rsidP="009E785D">
            <w:pPr>
              <w:rPr>
                <w:rFonts w:ascii="Arial" w:hAnsi="Arial" w:cs="Arial"/>
              </w:rPr>
            </w:pPr>
          </w:p>
        </w:tc>
        <w:tc>
          <w:tcPr>
            <w:tcW w:w="1201" w:type="dxa"/>
          </w:tcPr>
          <w:p w14:paraId="2C0B64F0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77" w:type="dxa"/>
            <w:hideMark/>
          </w:tcPr>
          <w:p w14:paraId="4C2C0375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2. Trial revised checklist within pre-op H&amp;P including plan for same day discharge</w:t>
            </w:r>
          </w:p>
        </w:tc>
        <w:tc>
          <w:tcPr>
            <w:tcW w:w="1125" w:type="dxa"/>
            <w:hideMark/>
          </w:tcPr>
          <w:p w14:paraId="4F8D8927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March 25, 2024-March 29, 2024</w:t>
            </w:r>
          </w:p>
        </w:tc>
        <w:tc>
          <w:tcPr>
            <w:tcW w:w="1228" w:type="dxa"/>
            <w:hideMark/>
          </w:tcPr>
          <w:p w14:paraId="03D37B5B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One week of outpatient clinics at Durham and Macon Pond locations</w:t>
            </w:r>
          </w:p>
        </w:tc>
        <w:tc>
          <w:tcPr>
            <w:tcW w:w="1832" w:type="dxa"/>
            <w:hideMark/>
          </w:tcPr>
          <w:p w14:paraId="633011E5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Checklist was easy to use and clear, people will utilize if it does not add significantly to documentation burden</w:t>
            </w:r>
          </w:p>
        </w:tc>
        <w:tc>
          <w:tcPr>
            <w:tcW w:w="1763" w:type="dxa"/>
            <w:hideMark/>
          </w:tcPr>
          <w:p w14:paraId="462B751A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Scale up</w:t>
            </w:r>
          </w:p>
        </w:tc>
      </w:tr>
      <w:tr w:rsidR="00615F1D" w:rsidRPr="004541C5" w14:paraId="7547FDF1" w14:textId="77777777" w:rsidTr="009E785D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</w:tcPr>
          <w:p w14:paraId="668B10BB" w14:textId="77777777" w:rsidR="00615F1D" w:rsidRPr="004541C5" w:rsidRDefault="00615F1D" w:rsidP="009E785D">
            <w:pPr>
              <w:rPr>
                <w:rFonts w:ascii="Arial" w:hAnsi="Arial" w:cs="Arial"/>
              </w:rPr>
            </w:pPr>
          </w:p>
        </w:tc>
        <w:tc>
          <w:tcPr>
            <w:tcW w:w="1201" w:type="dxa"/>
          </w:tcPr>
          <w:p w14:paraId="000DC26F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877" w:type="dxa"/>
            <w:hideMark/>
          </w:tcPr>
          <w:p w14:paraId="2AE8D067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3. Change system-wide dot phrase for pre-op H&amp;P to include checklist</w:t>
            </w:r>
          </w:p>
        </w:tc>
        <w:tc>
          <w:tcPr>
            <w:tcW w:w="1125" w:type="dxa"/>
            <w:hideMark/>
          </w:tcPr>
          <w:p w14:paraId="408FBC1D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 xml:space="preserve">April 10, </w:t>
            </w:r>
            <w:proofErr w:type="gramStart"/>
            <w:r w:rsidRPr="004541C5">
              <w:rPr>
                <w:rFonts w:ascii="Arial" w:hAnsi="Arial" w:cs="Arial"/>
              </w:rPr>
              <w:t>2024</w:t>
            </w:r>
            <w:proofErr w:type="gramEnd"/>
            <w:r w:rsidRPr="004541C5">
              <w:rPr>
                <w:rFonts w:ascii="Arial" w:hAnsi="Arial" w:cs="Arial"/>
              </w:rPr>
              <w:t xml:space="preserve"> to present </w:t>
            </w:r>
          </w:p>
        </w:tc>
        <w:tc>
          <w:tcPr>
            <w:tcW w:w="1228" w:type="dxa"/>
            <w:hideMark/>
          </w:tcPr>
          <w:p w14:paraId="65306A97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All offices</w:t>
            </w:r>
          </w:p>
        </w:tc>
        <w:tc>
          <w:tcPr>
            <w:tcW w:w="1832" w:type="dxa"/>
            <w:hideMark/>
          </w:tcPr>
          <w:p w14:paraId="0D761CB1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Same as above</w:t>
            </w:r>
          </w:p>
        </w:tc>
        <w:tc>
          <w:tcPr>
            <w:tcW w:w="1763" w:type="dxa"/>
            <w:hideMark/>
          </w:tcPr>
          <w:p w14:paraId="0737731E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Adopt</w:t>
            </w:r>
          </w:p>
        </w:tc>
      </w:tr>
      <w:tr w:rsidR="00615F1D" w:rsidRPr="004541C5" w14:paraId="0651FB7F" w14:textId="77777777" w:rsidTr="009E785D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hideMark/>
          </w:tcPr>
          <w:p w14:paraId="65E601A8" w14:textId="77777777" w:rsidR="00615F1D" w:rsidRPr="004541C5" w:rsidRDefault="00615F1D" w:rsidP="009E785D">
            <w:pPr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Create patient education checklist to promote communication around same day discharge</w:t>
            </w:r>
          </w:p>
        </w:tc>
        <w:tc>
          <w:tcPr>
            <w:tcW w:w="1201" w:type="dxa"/>
            <w:hideMark/>
          </w:tcPr>
          <w:p w14:paraId="43DA74A8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Patient expectations and preparation</w:t>
            </w:r>
          </w:p>
        </w:tc>
        <w:tc>
          <w:tcPr>
            <w:tcW w:w="1877" w:type="dxa"/>
            <w:hideMark/>
          </w:tcPr>
          <w:p w14:paraId="2EBA16B7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 xml:space="preserve">1. Clinic nurses review checklist with patient as coversheet for GYN ONC pre-op education packets </w:t>
            </w:r>
          </w:p>
        </w:tc>
        <w:tc>
          <w:tcPr>
            <w:tcW w:w="1125" w:type="dxa"/>
            <w:hideMark/>
          </w:tcPr>
          <w:p w14:paraId="34064179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 xml:space="preserve">April 10, </w:t>
            </w:r>
            <w:proofErr w:type="gramStart"/>
            <w:r w:rsidRPr="004541C5">
              <w:rPr>
                <w:rFonts w:ascii="Arial" w:hAnsi="Arial" w:cs="Arial"/>
              </w:rPr>
              <w:t>2024</w:t>
            </w:r>
            <w:proofErr w:type="gramEnd"/>
            <w:r w:rsidRPr="004541C5">
              <w:rPr>
                <w:rFonts w:ascii="Arial" w:hAnsi="Arial" w:cs="Arial"/>
              </w:rPr>
              <w:t xml:space="preserve"> to present</w:t>
            </w:r>
          </w:p>
        </w:tc>
        <w:tc>
          <w:tcPr>
            <w:tcW w:w="1228" w:type="dxa"/>
            <w:hideMark/>
          </w:tcPr>
          <w:p w14:paraId="6F0A945F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All offices</w:t>
            </w:r>
          </w:p>
        </w:tc>
        <w:tc>
          <w:tcPr>
            <w:tcW w:w="1832" w:type="dxa"/>
            <w:hideMark/>
          </w:tcPr>
          <w:p w14:paraId="03EB036A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 xml:space="preserve">Use of patient checklist requires that plan for same day discharge or admission is addressed </w:t>
            </w:r>
          </w:p>
        </w:tc>
        <w:tc>
          <w:tcPr>
            <w:tcW w:w="1763" w:type="dxa"/>
            <w:hideMark/>
          </w:tcPr>
          <w:p w14:paraId="69EEB992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Adopt</w:t>
            </w:r>
          </w:p>
        </w:tc>
      </w:tr>
      <w:tr w:rsidR="00615F1D" w:rsidRPr="004541C5" w14:paraId="751172F5" w14:textId="77777777" w:rsidTr="009E785D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4" w:type="dxa"/>
            <w:hideMark/>
          </w:tcPr>
          <w:p w14:paraId="1229E85E" w14:textId="77777777" w:rsidR="00615F1D" w:rsidRPr="004541C5" w:rsidRDefault="00615F1D" w:rsidP="009E785D">
            <w:pPr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Create Spanish language pre-op education packet</w:t>
            </w:r>
          </w:p>
        </w:tc>
        <w:tc>
          <w:tcPr>
            <w:tcW w:w="1201" w:type="dxa"/>
            <w:hideMark/>
          </w:tcPr>
          <w:p w14:paraId="6CC41E96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Patient expectations and preparation</w:t>
            </w:r>
          </w:p>
        </w:tc>
        <w:tc>
          <w:tcPr>
            <w:tcW w:w="1877" w:type="dxa"/>
            <w:hideMark/>
          </w:tcPr>
          <w:p w14:paraId="3AD6426D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 xml:space="preserve">1. Implement Spanish language </w:t>
            </w:r>
          </w:p>
        </w:tc>
        <w:tc>
          <w:tcPr>
            <w:tcW w:w="1125" w:type="dxa"/>
            <w:hideMark/>
          </w:tcPr>
          <w:p w14:paraId="48BF12A9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 xml:space="preserve">April 10, </w:t>
            </w:r>
            <w:proofErr w:type="gramStart"/>
            <w:r w:rsidRPr="004541C5">
              <w:rPr>
                <w:rFonts w:ascii="Arial" w:hAnsi="Arial" w:cs="Arial"/>
              </w:rPr>
              <w:t>2024</w:t>
            </w:r>
            <w:proofErr w:type="gramEnd"/>
            <w:r w:rsidRPr="004541C5">
              <w:rPr>
                <w:rFonts w:ascii="Arial" w:hAnsi="Arial" w:cs="Arial"/>
              </w:rPr>
              <w:t xml:space="preserve"> to present</w:t>
            </w:r>
          </w:p>
        </w:tc>
        <w:tc>
          <w:tcPr>
            <w:tcW w:w="1228" w:type="dxa"/>
            <w:hideMark/>
          </w:tcPr>
          <w:p w14:paraId="653BA6AC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All offices</w:t>
            </w:r>
          </w:p>
        </w:tc>
        <w:tc>
          <w:tcPr>
            <w:tcW w:w="1832" w:type="dxa"/>
            <w:hideMark/>
          </w:tcPr>
          <w:p w14:paraId="3C76070D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Creation of a Spanish language version of pre-existing patient education was simple and quick using university-provided resources</w:t>
            </w:r>
          </w:p>
        </w:tc>
        <w:tc>
          <w:tcPr>
            <w:tcW w:w="1763" w:type="dxa"/>
            <w:hideMark/>
          </w:tcPr>
          <w:p w14:paraId="16F94D26" w14:textId="77777777" w:rsidR="00615F1D" w:rsidRPr="004541C5" w:rsidRDefault="00615F1D" w:rsidP="009E78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41C5">
              <w:rPr>
                <w:rFonts w:ascii="Arial" w:hAnsi="Arial" w:cs="Arial"/>
              </w:rPr>
              <w:t>Adopt</w:t>
            </w:r>
          </w:p>
        </w:tc>
      </w:tr>
    </w:tbl>
    <w:p w14:paraId="39741E23" w14:textId="77777777" w:rsidR="00615F1D" w:rsidRPr="004541C5" w:rsidRDefault="00615F1D" w:rsidP="00615F1D">
      <w:pPr>
        <w:tabs>
          <w:tab w:val="left" w:pos="2633"/>
        </w:tabs>
        <w:rPr>
          <w:rFonts w:ascii="Arial" w:hAnsi="Arial" w:cs="Arial"/>
        </w:rPr>
      </w:pPr>
    </w:p>
    <w:p w14:paraId="65CAE9D2" w14:textId="77777777" w:rsidR="00F202D4" w:rsidRDefault="00F202D4"/>
    <w:sectPr w:rsidR="00F202D4" w:rsidSect="00615F1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F1D"/>
    <w:rsid w:val="00001759"/>
    <w:rsid w:val="00003269"/>
    <w:rsid w:val="00013B27"/>
    <w:rsid w:val="00017323"/>
    <w:rsid w:val="000326A6"/>
    <w:rsid w:val="00036671"/>
    <w:rsid w:val="00054102"/>
    <w:rsid w:val="00062AE1"/>
    <w:rsid w:val="0008396F"/>
    <w:rsid w:val="00096C80"/>
    <w:rsid w:val="000A2616"/>
    <w:rsid w:val="000A6F96"/>
    <w:rsid w:val="000B4C0D"/>
    <w:rsid w:val="000C2B06"/>
    <w:rsid w:val="000E2365"/>
    <w:rsid w:val="0010338F"/>
    <w:rsid w:val="00107D18"/>
    <w:rsid w:val="001175F4"/>
    <w:rsid w:val="00133482"/>
    <w:rsid w:val="00143C9D"/>
    <w:rsid w:val="001506C4"/>
    <w:rsid w:val="0015414E"/>
    <w:rsid w:val="00191AA2"/>
    <w:rsid w:val="001A44B6"/>
    <w:rsid w:val="001F69EC"/>
    <w:rsid w:val="0020685F"/>
    <w:rsid w:val="00215D7E"/>
    <w:rsid w:val="002214CF"/>
    <w:rsid w:val="0022288A"/>
    <w:rsid w:val="00223EF9"/>
    <w:rsid w:val="00225E59"/>
    <w:rsid w:val="002359A1"/>
    <w:rsid w:val="002440E0"/>
    <w:rsid w:val="00275092"/>
    <w:rsid w:val="002B6BCC"/>
    <w:rsid w:val="002C2940"/>
    <w:rsid w:val="003063F5"/>
    <w:rsid w:val="00311D1D"/>
    <w:rsid w:val="003175EC"/>
    <w:rsid w:val="00341E15"/>
    <w:rsid w:val="00363A9C"/>
    <w:rsid w:val="00364867"/>
    <w:rsid w:val="003A0023"/>
    <w:rsid w:val="003A690B"/>
    <w:rsid w:val="003B2742"/>
    <w:rsid w:val="003C5137"/>
    <w:rsid w:val="003C7A87"/>
    <w:rsid w:val="003D2607"/>
    <w:rsid w:val="003E42EC"/>
    <w:rsid w:val="00415552"/>
    <w:rsid w:val="00424521"/>
    <w:rsid w:val="00427902"/>
    <w:rsid w:val="0043111C"/>
    <w:rsid w:val="00452869"/>
    <w:rsid w:val="00465A59"/>
    <w:rsid w:val="00484047"/>
    <w:rsid w:val="00496495"/>
    <w:rsid w:val="004D1173"/>
    <w:rsid w:val="004D4355"/>
    <w:rsid w:val="004D6E24"/>
    <w:rsid w:val="004E5634"/>
    <w:rsid w:val="005158B2"/>
    <w:rsid w:val="00525FC0"/>
    <w:rsid w:val="0053428C"/>
    <w:rsid w:val="005434B8"/>
    <w:rsid w:val="005A2EDD"/>
    <w:rsid w:val="005D1CEA"/>
    <w:rsid w:val="005D43BD"/>
    <w:rsid w:val="0060061B"/>
    <w:rsid w:val="006076DA"/>
    <w:rsid w:val="00615C58"/>
    <w:rsid w:val="00615F1D"/>
    <w:rsid w:val="00627540"/>
    <w:rsid w:val="00627F61"/>
    <w:rsid w:val="006416EF"/>
    <w:rsid w:val="00651A83"/>
    <w:rsid w:val="0067305D"/>
    <w:rsid w:val="00681D58"/>
    <w:rsid w:val="006A7278"/>
    <w:rsid w:val="006B7209"/>
    <w:rsid w:val="006E4B7A"/>
    <w:rsid w:val="006E5EBB"/>
    <w:rsid w:val="00721DB2"/>
    <w:rsid w:val="0072400C"/>
    <w:rsid w:val="007268F8"/>
    <w:rsid w:val="007429CD"/>
    <w:rsid w:val="00754DFB"/>
    <w:rsid w:val="007551D0"/>
    <w:rsid w:val="00765BF0"/>
    <w:rsid w:val="0077595B"/>
    <w:rsid w:val="0079014D"/>
    <w:rsid w:val="00793794"/>
    <w:rsid w:val="007A0AB7"/>
    <w:rsid w:val="007A56D9"/>
    <w:rsid w:val="007B33DA"/>
    <w:rsid w:val="007C1B4A"/>
    <w:rsid w:val="007C3C8E"/>
    <w:rsid w:val="007C42CD"/>
    <w:rsid w:val="007D1AF0"/>
    <w:rsid w:val="007F0CE1"/>
    <w:rsid w:val="00801CE8"/>
    <w:rsid w:val="0081046F"/>
    <w:rsid w:val="0081076C"/>
    <w:rsid w:val="00834D0E"/>
    <w:rsid w:val="00836000"/>
    <w:rsid w:val="008367C1"/>
    <w:rsid w:val="00850C18"/>
    <w:rsid w:val="00850C4E"/>
    <w:rsid w:val="00866F79"/>
    <w:rsid w:val="00884BE6"/>
    <w:rsid w:val="00886856"/>
    <w:rsid w:val="008A702D"/>
    <w:rsid w:val="008D02A3"/>
    <w:rsid w:val="008D1C85"/>
    <w:rsid w:val="008D544E"/>
    <w:rsid w:val="00905BC9"/>
    <w:rsid w:val="00933625"/>
    <w:rsid w:val="0094315D"/>
    <w:rsid w:val="009B78BF"/>
    <w:rsid w:val="009C067C"/>
    <w:rsid w:val="009C0FCE"/>
    <w:rsid w:val="009C24E1"/>
    <w:rsid w:val="009D309A"/>
    <w:rsid w:val="00A04E20"/>
    <w:rsid w:val="00A21EE3"/>
    <w:rsid w:val="00A32E65"/>
    <w:rsid w:val="00A44213"/>
    <w:rsid w:val="00A555C1"/>
    <w:rsid w:val="00A71599"/>
    <w:rsid w:val="00A83008"/>
    <w:rsid w:val="00AA3581"/>
    <w:rsid w:val="00AA5EBE"/>
    <w:rsid w:val="00AD5B13"/>
    <w:rsid w:val="00AE20E6"/>
    <w:rsid w:val="00AE2D65"/>
    <w:rsid w:val="00B02432"/>
    <w:rsid w:val="00B05B13"/>
    <w:rsid w:val="00B51635"/>
    <w:rsid w:val="00B54F68"/>
    <w:rsid w:val="00B75962"/>
    <w:rsid w:val="00B8025C"/>
    <w:rsid w:val="00B9672D"/>
    <w:rsid w:val="00BB1F55"/>
    <w:rsid w:val="00BB3277"/>
    <w:rsid w:val="00BD0048"/>
    <w:rsid w:val="00BE35F0"/>
    <w:rsid w:val="00C21D6A"/>
    <w:rsid w:val="00C231BE"/>
    <w:rsid w:val="00C57B51"/>
    <w:rsid w:val="00C63B26"/>
    <w:rsid w:val="00C83D0E"/>
    <w:rsid w:val="00C9287D"/>
    <w:rsid w:val="00C93733"/>
    <w:rsid w:val="00C94A33"/>
    <w:rsid w:val="00CA06B8"/>
    <w:rsid w:val="00CD4B82"/>
    <w:rsid w:val="00CF12AA"/>
    <w:rsid w:val="00D07DB1"/>
    <w:rsid w:val="00D32AF2"/>
    <w:rsid w:val="00D44B7B"/>
    <w:rsid w:val="00D8487E"/>
    <w:rsid w:val="00D871BB"/>
    <w:rsid w:val="00DC04F5"/>
    <w:rsid w:val="00DC4F5C"/>
    <w:rsid w:val="00E03680"/>
    <w:rsid w:val="00E17024"/>
    <w:rsid w:val="00E356D3"/>
    <w:rsid w:val="00E41A52"/>
    <w:rsid w:val="00E520CF"/>
    <w:rsid w:val="00E76DFE"/>
    <w:rsid w:val="00E82953"/>
    <w:rsid w:val="00E82FD9"/>
    <w:rsid w:val="00EB29B6"/>
    <w:rsid w:val="00ED669D"/>
    <w:rsid w:val="00F137AA"/>
    <w:rsid w:val="00F15ECF"/>
    <w:rsid w:val="00F1744C"/>
    <w:rsid w:val="00F202D4"/>
    <w:rsid w:val="00F259D4"/>
    <w:rsid w:val="00F261D8"/>
    <w:rsid w:val="00F36712"/>
    <w:rsid w:val="00F37B97"/>
    <w:rsid w:val="00F47E61"/>
    <w:rsid w:val="00F73D82"/>
    <w:rsid w:val="00F746A4"/>
    <w:rsid w:val="00F76C7D"/>
    <w:rsid w:val="00F87D7E"/>
    <w:rsid w:val="00F918B3"/>
    <w:rsid w:val="00FD13FD"/>
    <w:rsid w:val="00FD33E3"/>
    <w:rsid w:val="00FD3A5F"/>
    <w:rsid w:val="00FE13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770D7F"/>
  <w15:chartTrackingRefBased/>
  <w15:docId w15:val="{D34FBD84-4235-A446-A3BF-325FAF49FA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F1D"/>
  </w:style>
  <w:style w:type="paragraph" w:styleId="Heading1">
    <w:name w:val="heading 1"/>
    <w:basedOn w:val="Normal"/>
    <w:next w:val="Normal"/>
    <w:link w:val="Heading1Char"/>
    <w:uiPriority w:val="9"/>
    <w:qFormat/>
    <w:rsid w:val="00615F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F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F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F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F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F1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F1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F1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F1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F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F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F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F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F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F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F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F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F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F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5F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F1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5F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F1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5F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F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5F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F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F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F1D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615F1D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269</Characters>
  <Application>Microsoft Office Word</Application>
  <DocSecurity>0</DocSecurity>
  <Lines>18</Lines>
  <Paragraphs>5</Paragraphs>
  <ScaleCrop>false</ScaleCrop>
  <Company/>
  <LinksUpToDate>false</LinksUpToDate>
  <CharactersWithSpaces>2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g, Jacob</dc:creator>
  <cp:keywords/>
  <dc:description/>
  <cp:lastModifiedBy>Young, Jacob</cp:lastModifiedBy>
  <cp:revision>1</cp:revision>
  <dcterms:created xsi:type="dcterms:W3CDTF">2025-07-18T15:27:00Z</dcterms:created>
  <dcterms:modified xsi:type="dcterms:W3CDTF">2025-07-18T15:27:00Z</dcterms:modified>
</cp:coreProperties>
</file>